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665BF">
      <w:pPr>
        <w:rPr>
          <w:rFonts w:ascii="Calibri" w:hAnsi="Calibri" w:eastAsia="Calibri" w:cs="Times New Roman"/>
          <w:b/>
          <w:bCs/>
          <w:kern w:val="0"/>
          <w14:ligatures w14:val="none"/>
        </w:rPr>
      </w:pPr>
      <w:bookmarkStart w:id="0" w:name="_GoBack"/>
      <w:bookmarkEnd w:id="0"/>
      <w:r>
        <w:rPr>
          <w:rFonts w:ascii="Calibri" w:hAnsi="Calibri" w:eastAsia="Calibri" w:cs="Times New Roman"/>
          <w:b/>
          <w:bCs/>
          <w:kern w:val="0"/>
          <w14:ligatures w14:val="none"/>
        </w:rPr>
        <w:t>Supplementary Table 2 Distribution of breastfeeding indicators across participants characteristics by cohorts</w:t>
      </w:r>
    </w:p>
    <w:tbl>
      <w:tblPr>
        <w:tblStyle w:val="12"/>
        <w:tblW w:w="10891" w:type="dxa"/>
        <w:tblInd w:w="-70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146"/>
        <w:gridCol w:w="1220"/>
        <w:gridCol w:w="1880"/>
        <w:gridCol w:w="1436"/>
        <w:gridCol w:w="1417"/>
        <w:gridCol w:w="1252"/>
      </w:tblGrid>
      <w:tr w14:paraId="31337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3CA302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A5F1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F2FAC1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er breastfed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E91B4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feeding initiation within 1 hour after birth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3C7A26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clusive breastfeeding for ≥4 month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ADDA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clusive breastfeeding for ≥6 months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49E8A7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inued breastfeeding for ≥1 year</w:t>
            </w:r>
          </w:p>
        </w:tc>
      </w:tr>
      <w:tr w14:paraId="76375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1F7B867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MA-Cohort1-Ethiopia* 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0E27D7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BF315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7869AC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31EC74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5742D7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3A58A82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14:paraId="5C512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040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se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8863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23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D6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BEC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13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D2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41D90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F46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F6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9 (51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38A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4 (97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0BD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5 (67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71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3 (9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5E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7 (67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ED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4 (97.0)</w:t>
            </w:r>
          </w:p>
        </w:tc>
      </w:tr>
      <w:tr w14:paraId="38688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036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CFD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4 (48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B51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1 (98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C1F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0 (67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0AA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3 (9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88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4 (68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020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3 (98.0)</w:t>
            </w:r>
          </w:p>
        </w:tc>
      </w:tr>
      <w:tr w14:paraId="2D8EC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7E3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id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570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81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03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88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18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67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22819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1B3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rban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DA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5 (22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AD6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2 (99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27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8 (70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CC0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4 (9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96E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 (65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7A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4 (92.7)</w:t>
            </w:r>
          </w:p>
        </w:tc>
      </w:tr>
      <w:tr w14:paraId="19284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C96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ra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1C0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1 (77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224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0 (98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95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6 (66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06B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7 (9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175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5 (68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C4D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44 (98.8)</w:t>
            </w:r>
          </w:p>
        </w:tc>
      </w:tr>
      <w:tr w14:paraId="25DD5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AE1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F97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BB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32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99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0A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48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47C25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A72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C3E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2 (9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95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 (98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F9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 (63.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C3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6 (9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20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 (69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5E6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0 (98.0)</w:t>
            </w:r>
          </w:p>
        </w:tc>
      </w:tr>
      <w:tr w14:paraId="75983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DBF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-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6B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4 (53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97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2 (98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B41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2 (69.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C24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0 (9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00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2 (69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7DC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0 (96.8)</w:t>
            </w:r>
          </w:p>
        </w:tc>
      </w:tr>
      <w:tr w14:paraId="26F7F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057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C7C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7 (37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C2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8 (97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B9D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1 (65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83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1 (9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DB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5 (66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A7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9 (98.4)</w:t>
            </w:r>
          </w:p>
        </w:tc>
      </w:tr>
      <w:tr w14:paraId="625EC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2E1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previous birth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5FE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E1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40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BF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FE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5D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4F973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9C3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709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8 (17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B6B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6 (97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2EA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4 (64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9DC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 (9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E83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 (63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A2E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3 (93.9)</w:t>
            </w:r>
          </w:p>
        </w:tc>
      </w:tr>
      <w:tr w14:paraId="1CDB4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0C6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5B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8 (21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25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3 (99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E33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1 (65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082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3 (9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AE9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6 (69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66B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9 (97.8)</w:t>
            </w:r>
          </w:p>
        </w:tc>
      </w:tr>
      <w:tr w14:paraId="221FF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708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-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86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8 (28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D4D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0 (97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4D2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1 (70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112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2 (9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E6E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2 (71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19E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5 (97.8)</w:t>
            </w:r>
          </w:p>
        </w:tc>
      </w:tr>
      <w:tr w14:paraId="0693E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A7C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A73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1 (33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5AC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3 (9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3D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7 (68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68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5 (9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34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5 (66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CE6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1 (98.7)</w:t>
            </w:r>
          </w:p>
        </w:tc>
      </w:tr>
      <w:tr w14:paraId="18165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6A8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tal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FCE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17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D9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ED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93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67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447A6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7F2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rried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856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3 (95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0E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02 (98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F81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9 (67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71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6 (9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65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3 (67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D9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76 (97.6)</w:t>
            </w:r>
          </w:p>
        </w:tc>
      </w:tr>
      <w:tr w14:paraId="4B8D0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598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marri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7A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 (4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BDC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FF1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 (59.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DF9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 (9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83F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 (79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36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 (94.3)</w:t>
            </w:r>
          </w:p>
        </w:tc>
      </w:tr>
      <w:tr w14:paraId="78F88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7B948C41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MA-MNH-Ethiopia*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0CD58A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7721F3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C91EB9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3506DE3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38885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07739A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14:paraId="06CCE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9CDE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se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F42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27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AD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C72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BA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11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762703BF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16E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06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7 (58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046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77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 (61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BC8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3D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E6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23EBB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AB3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A4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 (41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64E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8F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 (65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50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D42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645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010D4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411C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id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A95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29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1E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21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BC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16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573C1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82B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rban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716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(1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A0B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33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 (72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28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E4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85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13795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2E3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ra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0C6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2 (88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F6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938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4 (62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C9E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B82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438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1AA94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275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AED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22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41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D1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7C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8F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2A43A91E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A0F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83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(11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4D9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19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(66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C6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A90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D70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62C34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B6B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-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997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 (51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2D8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30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 (69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F8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210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803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3D566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2BF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F4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 (37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2F1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51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 (54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29D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949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637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2F34E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08B1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previous birth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2C6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CE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B9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D9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49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E4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2F0BE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1E2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A4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268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16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8A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E6E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A0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1A72D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36B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EA7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 (2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CB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6A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 (68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CA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FC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B54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5C4D5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184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-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2E5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 (25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5F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BF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 (60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EF5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DF2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98C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434D3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991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≥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BD0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5 (54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65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838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 (62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0AF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649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DE2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593FE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5B7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tal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141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75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ED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AA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85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2C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15ED6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C69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rried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FDA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9 (97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C53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79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0 (62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2A4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BF7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95B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7E14F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648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marri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955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(2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C4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0E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(96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6B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EA8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39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</w:tr>
      <w:tr w14:paraId="7D6DD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049FA40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ronga HDSS-Malawi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 w14:paraId="7B645B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5411C8D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4951BF1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01C7B9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3FBD5B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5E7D06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14:paraId="4B4BC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CF4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ild sex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CBE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59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46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B2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FB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40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61444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CB6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1B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0 (47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95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 (99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BDA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85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7 (7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596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1 (4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80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6 (99.7)</w:t>
            </w:r>
          </w:p>
        </w:tc>
      </w:tr>
      <w:tr w14:paraId="17074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146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91C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0 (5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8C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5 (99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65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DE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8 (6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559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2 (38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ECC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7 (99.0)</w:t>
            </w:r>
          </w:p>
        </w:tc>
      </w:tr>
      <w:tr w14:paraId="14070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C79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th ord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29B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82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63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66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70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9A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744E8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175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A57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5 (24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DB6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4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3DD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FE5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7 (6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D64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 (34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41B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4 (98.4)</w:t>
            </w:r>
          </w:p>
        </w:tc>
      </w:tr>
      <w:tr w14:paraId="2C53A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DE9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-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DB1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4 (33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DC9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1 (99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D9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DF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3 (7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B88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9 (4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5F4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3 (99.8)</w:t>
            </w:r>
          </w:p>
        </w:tc>
      </w:tr>
      <w:tr w14:paraId="0AB29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9EF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4 or mor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4CC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1 (41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99C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7 (99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450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266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5 (7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B14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6 (41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E0A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9 (99.6)</w:t>
            </w:r>
          </w:p>
        </w:tc>
      </w:tr>
      <w:tr w14:paraId="37CCC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DBEC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tance to Tarmac roa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DC6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4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41B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F3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19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F3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16EB6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13A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in 1k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86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4 (5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08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9 (99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7B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806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0 (7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C4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2 (44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83B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0 (99.3)</w:t>
            </w:r>
          </w:p>
        </w:tc>
      </w:tr>
      <w:tr w14:paraId="3B32E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97E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e than 1k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A8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5 (49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DA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2 (99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78C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F02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4 (6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4F0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0 (35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762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2 (99.4)</w:t>
            </w:r>
          </w:p>
        </w:tc>
      </w:tr>
      <w:tr w14:paraId="640AB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987D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HIV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065D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E2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0B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0A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68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C2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1C1FD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CB3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942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 (8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E1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3 (99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837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2E1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5 (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1BA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5 (38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5D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5 (99.5)</w:t>
            </w:r>
          </w:p>
        </w:tc>
      </w:tr>
      <w:tr w14:paraId="16C02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DB8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osi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40F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 (3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917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13A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736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 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690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(50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12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 (100.0)</w:t>
            </w:r>
          </w:p>
        </w:tc>
      </w:tr>
      <w:tr w14:paraId="567B2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71B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know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4D3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7 (15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46D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4 (99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9CB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06E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6 (7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81E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 (44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193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4 (98.1)</w:t>
            </w:r>
          </w:p>
        </w:tc>
      </w:tr>
      <w:tr w14:paraId="2D84E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7C1E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ternal ag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623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BC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1D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34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8FD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21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0C3AC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CC9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F2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3 (2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FE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2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81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244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 (6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37AE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 (35.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A6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8 (100.0)</w:t>
            </w:r>
          </w:p>
        </w:tc>
      </w:tr>
      <w:tr w14:paraId="2C3ED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317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0-2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CD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0 (55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840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7 (99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A2A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139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9 (6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7F1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4 (37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426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5 (99.8)</w:t>
            </w:r>
          </w:p>
        </w:tc>
      </w:tr>
      <w:tr w14:paraId="1FD2C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CEF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830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1 (24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339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9 (99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C6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C73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 (7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28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 (42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496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2 (100.0)</w:t>
            </w:r>
          </w:p>
        </w:tc>
      </w:tr>
      <w:tr w14:paraId="55B68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9FE4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80DA2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30EA6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9DCFC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39EFE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3B4164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C77A9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14:paraId="2AA51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BF6E9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02D2E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62A4C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er breastfed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58B9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feeding initiation within 1 hour after birth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C938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clusive breastfeeding for ≥4 month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98DAD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clusive breastfeeding for ≥6 months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1084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inued breastfeeding for ≥1 year</w:t>
            </w:r>
          </w:p>
        </w:tc>
      </w:tr>
      <w:tr w14:paraId="3DB16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1B7D386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PC-Uganda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 w14:paraId="2DE97CB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716171C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4256090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79A60F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729AD7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394596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14:paraId="3C4C7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DA9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se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7E6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8A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EE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0D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00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C9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54415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73E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800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98 (5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3F9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23 (99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B8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6A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48 (7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075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0 (55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35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2 (68.4)</w:t>
            </w:r>
          </w:p>
        </w:tc>
      </w:tr>
      <w:tr w14:paraId="0F645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A79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09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39 (49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20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88 (99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E89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A5B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56 (7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B07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82 (56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25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0 (68.1)</w:t>
            </w:r>
          </w:p>
        </w:tc>
      </w:tr>
      <w:tr w14:paraId="6A5E0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F81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D25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FF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C9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645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3E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94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23D07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AA3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3F8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 (16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CF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9 (99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EA6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AF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8 (7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40D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 (5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7C7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8 (81.8)</w:t>
            </w:r>
          </w:p>
        </w:tc>
      </w:tr>
      <w:tr w14:paraId="70322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7A4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-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0D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73 (55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41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23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C5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8103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1 (7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B1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0 (59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B8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6 (84.0)</w:t>
            </w:r>
          </w:p>
        </w:tc>
      </w:tr>
      <w:tr w14:paraId="352C6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C5B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C12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8 (28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5CB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7 (99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B6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C42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9 (6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116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8 (50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27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3 (84.0)</w:t>
            </w:r>
          </w:p>
        </w:tc>
      </w:tr>
      <w:tr w14:paraId="4EAA417F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9DC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tal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FB0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92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E1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BE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E3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B1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5701DC43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8F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rried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F1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08 (77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78D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15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F3A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D53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6 (7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45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7 (56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3FF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8 (84.3)</w:t>
            </w:r>
          </w:p>
        </w:tc>
      </w:tr>
      <w:tr w14:paraId="25FB7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DCC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marri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30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9 (22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74C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7 (99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9E4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F02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2 (7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C01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3 (53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391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9 (81.8)</w:t>
            </w:r>
          </w:p>
        </w:tc>
      </w:tr>
      <w:tr w14:paraId="4E961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CEA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HIV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320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4F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84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35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0C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F1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4E5E3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A0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osi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2A3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7 (2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CFE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1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D3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00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 (6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CC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 (47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FEA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 (62.5)</w:t>
            </w:r>
          </w:p>
        </w:tc>
      </w:tr>
      <w:tr w14:paraId="21E8A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410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525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72 (38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731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94 (99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84D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AC8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73 (7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A0D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2 (56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6A5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19 (85.0)</w:t>
            </w:r>
          </w:p>
        </w:tc>
      </w:tr>
      <w:tr w14:paraId="322F9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E00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know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62A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98 (58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C4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06 (98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5ED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36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98 (7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58E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9 (56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802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8 (50.4)</w:t>
            </w:r>
          </w:p>
        </w:tc>
      </w:tr>
      <w:tr w14:paraId="0029A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669B7D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IGNIS-Zambia 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00BF11F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3D202C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164614D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19992FB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24C7D2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20E1594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14:paraId="71F3F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1D3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ild sex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E87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7C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32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5C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83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70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44FDCF63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76A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40B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5 (47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322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4 (94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00E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9048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4C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06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5 (64.6)</w:t>
            </w:r>
          </w:p>
        </w:tc>
      </w:tr>
      <w:tr w14:paraId="0257E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E86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60D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6 (52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BC6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6 (93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18D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738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CF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DA0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2 (66.2)</w:t>
            </w:r>
          </w:p>
        </w:tc>
      </w:tr>
      <w:tr w14:paraId="424AD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F4B6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HIV status at 18 month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9B1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DD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19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F8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48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D5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71ECF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865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CB0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9 (73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56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1 (93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F9E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234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1B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673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7 (77.9)</w:t>
            </w:r>
          </w:p>
        </w:tc>
      </w:tr>
      <w:tr w14:paraId="140C5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6FE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osi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B52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(2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B1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(88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D33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BBA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76F4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A5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50.0)</w:t>
            </w:r>
          </w:p>
        </w:tc>
      </w:tr>
      <w:tr w14:paraId="264ED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549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know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83B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4 (23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FEC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3 (9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249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5CF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23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5EB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 (28.4)</w:t>
            </w:r>
          </w:p>
        </w:tc>
      </w:tr>
      <w:tr w14:paraId="20FFA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FA8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sibling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83E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08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44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72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64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6C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746E1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8C8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DD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6 (83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210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3 (93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3A7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DB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194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137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2 (65.1)</w:t>
            </w:r>
          </w:p>
        </w:tc>
      </w:tr>
      <w:tr w14:paraId="1A1BA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579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00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 (1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89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 (94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28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33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E8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5D6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 (66.4)</w:t>
            </w:r>
          </w:p>
        </w:tc>
      </w:tr>
      <w:tr w14:paraId="3BFEF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31D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9F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6F7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10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7A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2F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1BD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3AC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100.0)</w:t>
            </w:r>
          </w:p>
        </w:tc>
      </w:tr>
      <w:tr w14:paraId="05FA8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C7C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537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05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49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99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36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B4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5A984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227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C7B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 (11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3A0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 (9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253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B20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AA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839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 (60.2)</w:t>
            </w:r>
          </w:p>
        </w:tc>
      </w:tr>
      <w:tr w14:paraId="35ED4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351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-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E95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4 (6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D9B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1 (95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B8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B54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20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F8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 (66.5)</w:t>
            </w:r>
          </w:p>
        </w:tc>
      </w:tr>
      <w:tr w14:paraId="50A74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187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10F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7 (26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23C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1 (88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7FA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55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0F6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4D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 (64.9)</w:t>
            </w:r>
          </w:p>
        </w:tc>
      </w:tr>
      <w:tr w14:paraId="46ECF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0F3D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HIV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610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9A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2B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B5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5E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E7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1DCEC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659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42E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4 (69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0F2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1 (99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1B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C01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B98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1A7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9 (74.7)</w:t>
            </w:r>
          </w:p>
        </w:tc>
      </w:tr>
      <w:tr w14:paraId="4D334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F8E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osi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718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7 (21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B17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 (74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EEC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8D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84D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F8B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 (22.1)</w:t>
            </w:r>
          </w:p>
        </w:tc>
      </w:tr>
      <w:tr w14:paraId="187C7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0FA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know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7A4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 (8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4AD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 (97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F6E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317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A6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E65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 (72.1)</w:t>
            </w:r>
          </w:p>
        </w:tc>
      </w:tr>
      <w:tr w14:paraId="5D08F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9BB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tal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371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45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1D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6F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EA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2F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3D028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472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rried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C22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4 (25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B0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8 (92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F6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47A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16C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B2B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8 (57.5)</w:t>
            </w:r>
          </w:p>
        </w:tc>
      </w:tr>
      <w:tr w14:paraId="2E3C9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C78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marri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5A3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7 (74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766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2 (94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454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66B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AA7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24A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9 (68.0)</w:t>
            </w:r>
          </w:p>
        </w:tc>
      </w:tr>
      <w:tr w14:paraId="7833E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6531B58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PH-Zambia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3F0DF22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150EC00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71E946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1D33157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4BCB04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bottom"/>
          </w:tcPr>
          <w:p w14:paraId="467456D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14:paraId="5CF93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56F2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hild sex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38D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15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11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1A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AE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A2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1E9A00D3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B3B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4B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197 (52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D8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638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68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74 (3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0F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54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372B8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66D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E9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176 (47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8F9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163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D47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54 (3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5BB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081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30A2A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BE341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E3E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93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98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30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CD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7D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21221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53F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&lt;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211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69 (18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557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85D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BFB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23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4F7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FB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24739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D6F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20-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3F1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253 (67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E14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0F6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BB3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89 (3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E98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B0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1AB92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735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≥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F89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52 (13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C23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0D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DB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16 (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A60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87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41BA5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012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HIV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C2B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55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BA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28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CF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AC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06181F94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3A3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596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188 (5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7C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155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0D7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66 (3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287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DA2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04E8E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2B9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ositiv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E38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186 (49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50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14A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497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62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A7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614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163CB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27CE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F4E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57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0B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4E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99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BC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14:paraId="42DCCD54"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5A1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arried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0EA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273 (73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D34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A7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AA5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89 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5CD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756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14:paraId="7B607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BDF25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Unmarried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1070A3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101 (27.0)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1F973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F87AB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B8863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39 (3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A552F0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F9D4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</w:tbl>
    <w:p w14:paraId="3E90E644">
      <w:pPr>
        <w:spacing w:after="0"/>
        <w:jc w:val="both"/>
        <w:rPr>
          <w:rFonts w:ascii="Calibri" w:hAnsi="Calibri" w:eastAsia="Calibri" w:cs="Times New Roman"/>
          <w:kern w:val="0"/>
          <w:sz w:val="18"/>
          <w:szCs w:val="18"/>
          <w14:ligatures w14:val="none"/>
        </w:rPr>
      </w:pPr>
      <w:r>
        <w:rPr>
          <w:rFonts w:ascii="Calibri" w:hAnsi="Calibri" w:eastAsia="Calibri" w:cs="Times New Roman"/>
          <w:kern w:val="0"/>
          <w:sz w:val="18"/>
          <w:szCs w:val="18"/>
          <w14:ligatures w14:val="none"/>
        </w:rPr>
        <w:t xml:space="preserve">Not all participants in the total sample had information on all the breastfeeding indicators. </w:t>
      </w:r>
    </w:p>
    <w:p w14:paraId="57DE910C">
      <w:pPr>
        <w:spacing w:after="0"/>
        <w:jc w:val="both"/>
        <w:rPr>
          <w:rFonts w:ascii="Calibri" w:hAnsi="Calibri" w:eastAsia="Calibri" w:cs="Times New Roman"/>
          <w:kern w:val="0"/>
          <w:sz w:val="18"/>
          <w:szCs w:val="18"/>
          <w14:ligatures w14:val="none"/>
        </w:rPr>
      </w:pPr>
      <w:r>
        <w:rPr>
          <w:rFonts w:ascii="Calibri" w:hAnsi="Calibri" w:eastAsia="Calibri" w:cs="Times New Roman"/>
          <w:kern w:val="0"/>
          <w:sz w:val="18"/>
          <w:szCs w:val="18"/>
          <w14:ligatures w14:val="none"/>
        </w:rPr>
        <w:t xml:space="preserve">*Percentages and counts are weighted estimates </w:t>
      </w:r>
    </w:p>
    <w:p w14:paraId="106F6B1B">
      <w:pPr>
        <w:jc w:val="both"/>
        <w:rPr>
          <w:rFonts w:ascii="Calibri" w:hAnsi="Calibri" w:eastAsia="Calibri" w:cs="Times New Roman"/>
          <w:kern w:val="0"/>
          <w14:ligatures w14:val="none"/>
        </w:rPr>
      </w:pPr>
    </w:p>
    <w:p w14:paraId="5EAE9A50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Liberation Mon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Liberation Mono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Liberation Mon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Mono">
    <w:panose1 w:val="02070409020205020404"/>
    <w:charset w:val="00"/>
    <w:family w:val="auto"/>
    <w:pitch w:val="default"/>
    <w:sig w:usb0="E0000AFF" w:usb1="400078FF" w:usb2="00000001" w:usb3="00000000" w:csb0="6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4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F73"/>
    <w:rsid w:val="00423EBB"/>
    <w:rsid w:val="00810BB3"/>
    <w:rsid w:val="00A01AD0"/>
    <w:rsid w:val="00B15F73"/>
    <w:rsid w:val="00DB3AB5"/>
    <w:rsid w:val="07C158E1"/>
    <w:rsid w:val="1F5A597C"/>
    <w:rsid w:val="246C54B4"/>
    <w:rsid w:val="467C4AB1"/>
    <w:rsid w:val="4727699A"/>
    <w:rsid w:val="620174D7"/>
    <w:rsid w:val="77F67FDD"/>
    <w:rsid w:val="79EC4C14"/>
    <w:rsid w:val="7C52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GB" w:eastAsia="en-US" w:bidi="ar-SA"/>
      <w14:ligatures w14:val="standardContextual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annotation reference"/>
    <w:basedOn w:val="11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63"/>
    <w:unhideWhenUsed/>
    <w:qFormat/>
    <w:uiPriority w:val="99"/>
    <w:pPr>
      <w:spacing w:line="240" w:lineRule="auto"/>
    </w:pPr>
    <w:rPr>
      <w:kern w:val="0"/>
      <w:sz w:val="20"/>
      <w:szCs w:val="20"/>
      <w14:ligatures w14:val="none"/>
    </w:rPr>
  </w:style>
  <w:style w:type="paragraph" w:styleId="15">
    <w:name w:val="annotation subject"/>
    <w:basedOn w:val="14"/>
    <w:next w:val="14"/>
    <w:link w:val="64"/>
    <w:semiHidden/>
    <w:unhideWhenUsed/>
    <w:qFormat/>
    <w:uiPriority w:val="99"/>
    <w:rPr>
      <w:b/>
      <w:bCs/>
    </w:rPr>
  </w:style>
  <w:style w:type="character" w:styleId="16">
    <w:name w:val="FollowedHyperlink"/>
    <w:basedOn w:val="11"/>
    <w:semiHidden/>
    <w:unhideWhenUsed/>
    <w:qFormat/>
    <w:uiPriority w:val="99"/>
    <w:rPr>
      <w:color w:val="954F72"/>
      <w:u w:val="single"/>
    </w:rPr>
  </w:style>
  <w:style w:type="paragraph" w:styleId="17">
    <w:name w:val="footer"/>
    <w:basedOn w:val="1"/>
    <w:link w:val="6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paragraph" w:styleId="18">
    <w:name w:val="header"/>
    <w:basedOn w:val="1"/>
    <w:link w:val="66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styleId="19">
    <w:name w:val="Hyperlink"/>
    <w:basedOn w:val="11"/>
    <w:unhideWhenUsed/>
    <w:qFormat/>
    <w:uiPriority w:val="99"/>
    <w:rPr>
      <w:color w:val="0563C1"/>
      <w:u w:val="single"/>
    </w:rPr>
  </w:style>
  <w:style w:type="character" w:styleId="20">
    <w:name w:val="line number"/>
    <w:basedOn w:val="11"/>
    <w:semiHidden/>
    <w:unhideWhenUsed/>
    <w:qFormat/>
    <w:uiPriority w:val="99"/>
  </w:style>
  <w:style w:type="paragraph" w:styleId="21">
    <w:name w:val="Subtitle"/>
    <w:basedOn w:val="1"/>
    <w:next w:val="1"/>
    <w:link w:val="34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22">
    <w:name w:val="Table Grid"/>
    <w:basedOn w:val="12"/>
    <w:qFormat/>
    <w:uiPriority w:val="39"/>
    <w:pPr>
      <w:spacing w:after="0" w:line="240" w:lineRule="auto"/>
    </w:pPr>
    <w:rPr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23">
    <w:name w:val="Title"/>
    <w:basedOn w:val="1"/>
    <w:next w:val="1"/>
    <w:link w:val="33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4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5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6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7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8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9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2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3">
    <w:name w:val="Title Char"/>
    <w:basedOn w:val="11"/>
    <w:link w:val="2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Subtitle Char"/>
    <w:basedOn w:val="11"/>
    <w:link w:val="2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Quote Char"/>
    <w:basedOn w:val="11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Intense Quote Char"/>
    <w:basedOn w:val="11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2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43">
    <w:name w:val="xl65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44">
    <w:name w:val="xl66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45">
    <w:name w:val="xl67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46">
    <w:name w:val="xl68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47">
    <w:name w:val="xl69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48">
    <w:name w:val="xl70"/>
    <w:basedOn w:val="1"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49">
    <w:name w:val="xl71"/>
    <w:basedOn w:val="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BFBFB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50">
    <w:name w:val="xl72"/>
    <w:basedOn w:val="1"/>
    <w:uiPriority w:val="0"/>
    <w:pPr>
      <w:pBdr>
        <w:top w:val="single" w:color="auto" w:sz="4" w:space="0"/>
        <w:bottom w:val="single" w:color="auto" w:sz="4" w:space="0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51">
    <w:name w:val="xl73"/>
    <w:basedOn w:val="1"/>
    <w:uiPriority w:val="0"/>
    <w:pPr>
      <w:pBdr>
        <w:top w:val="single" w:color="auto" w:sz="4" w:space="0"/>
        <w:bottom w:val="single" w:color="auto" w:sz="4" w:space="0"/>
      </w:pBdr>
      <w:shd w:val="clear" w:color="000000" w:fill="BFBFB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52">
    <w:name w:val="xl74"/>
    <w:basedOn w:val="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BFBFB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53">
    <w:name w:val="xl75"/>
    <w:basedOn w:val="1"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54">
    <w:name w:val="xl76"/>
    <w:basedOn w:val="1"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55">
    <w:name w:val="xl77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56">
    <w:name w:val="xl78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57">
    <w:name w:val="xl79"/>
    <w:basedOn w:val="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58">
    <w:name w:val="xl80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59">
    <w:name w:val="xl81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60">
    <w:name w:val="xl82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61">
    <w:name w:val="xl83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62">
    <w:name w:val="xl84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kern w:val="0"/>
      <w:sz w:val="18"/>
      <w:szCs w:val="18"/>
      <w:lang w:eastAsia="en-GB"/>
      <w14:ligatures w14:val="none"/>
    </w:rPr>
  </w:style>
  <w:style w:type="character" w:customStyle="1" w:styleId="63">
    <w:name w:val="Comment Text Char"/>
    <w:basedOn w:val="11"/>
    <w:link w:val="14"/>
    <w:uiPriority w:val="99"/>
    <w:rPr>
      <w:kern w:val="0"/>
      <w:sz w:val="20"/>
      <w:szCs w:val="20"/>
      <w14:ligatures w14:val="none"/>
    </w:rPr>
  </w:style>
  <w:style w:type="character" w:customStyle="1" w:styleId="64">
    <w:name w:val="Comment Subject Char"/>
    <w:basedOn w:val="63"/>
    <w:link w:val="15"/>
    <w:semiHidden/>
    <w:qFormat/>
    <w:uiPriority w:val="99"/>
    <w:rPr>
      <w:b/>
      <w:bCs/>
      <w:kern w:val="0"/>
      <w:sz w:val="20"/>
      <w:szCs w:val="20"/>
      <w14:ligatures w14:val="none"/>
    </w:rPr>
  </w:style>
  <w:style w:type="character" w:customStyle="1" w:styleId="65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6">
    <w:name w:val="Header Char"/>
    <w:basedOn w:val="11"/>
    <w:link w:val="18"/>
    <w:qFormat/>
    <w:uiPriority w:val="99"/>
    <w:rPr>
      <w:kern w:val="0"/>
      <w14:ligatures w14:val="none"/>
    </w:rPr>
  </w:style>
  <w:style w:type="character" w:customStyle="1" w:styleId="67">
    <w:name w:val="Footer Char"/>
    <w:basedOn w:val="11"/>
    <w:link w:val="17"/>
    <w:qFormat/>
    <w:uiPriority w:val="99"/>
    <w:rPr>
      <w:kern w:val="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16</Words>
  <Characters>4656</Characters>
  <Lines>38</Lines>
  <Paragraphs>10</Paragraphs>
  <TotalTime>1</TotalTime>
  <ScaleCrop>false</ScaleCrop>
  <LinksUpToDate>false</LinksUpToDate>
  <CharactersWithSpaces>5462</CharactersWithSpaces>
  <Application>WPS Office_12.2.0.203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1:28:00Z</dcterms:created>
  <dc:creator>Shamsudeen  Mohammed</dc:creator>
  <cp:lastModifiedBy>WPS_1736418612</cp:lastModifiedBy>
  <dcterms:modified xsi:type="dcterms:W3CDTF">2025-03-04T06:2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3</vt:lpwstr>
  </property>
  <property fmtid="{D5CDD505-2E9C-101B-9397-08002B2CF9AE}" pid="3" name="ICV">
    <vt:lpwstr>45074FCF530247CBA6AE9694DB5D7CE3_13</vt:lpwstr>
  </property>
</Properties>
</file>